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5C6C" w14:textId="30116A7A" w:rsidR="00362327" w:rsidRPr="00362327" w:rsidRDefault="00362327">
      <w:pPr>
        <w:rPr>
          <w:rFonts w:ascii="Times New Roman" w:hAnsi="Times New Roman" w:cs="Times New Roman"/>
          <w:b/>
          <w:bCs/>
        </w:rPr>
      </w:pPr>
      <w:r w:rsidRPr="00362327">
        <w:rPr>
          <w:rFonts w:ascii="Times New Roman" w:hAnsi="Times New Roman" w:cs="Times New Roman"/>
          <w:b/>
          <w:bCs/>
        </w:rPr>
        <w:t>SUPPLEMENTARY MATERIAL</w:t>
      </w:r>
    </w:p>
    <w:p w14:paraId="535EF06E" w14:textId="77777777" w:rsidR="00362327" w:rsidRDefault="00362327">
      <w:pPr>
        <w:rPr>
          <w:rFonts w:ascii="Times New Roman" w:hAnsi="Times New Roman" w:cs="Times New Roman"/>
          <w:b/>
          <w:bCs/>
          <w:u w:val="single"/>
        </w:rPr>
      </w:pPr>
    </w:p>
    <w:p w14:paraId="5F3B95BA" w14:textId="7E425FB7" w:rsidR="004437CB" w:rsidRPr="00754987" w:rsidRDefault="00E27FD2">
      <w:pPr>
        <w:rPr>
          <w:rFonts w:ascii="Times New Roman" w:hAnsi="Times New Roman" w:cs="Times New Roman"/>
          <w:b/>
          <w:bCs/>
          <w:u w:val="single"/>
        </w:rPr>
      </w:pPr>
      <w:r w:rsidRPr="00754987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31A70350" w14:textId="77777777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lang w:eastAsia="en-GB"/>
        </w:rPr>
      </w:pPr>
    </w:p>
    <w:p w14:paraId="1D259316" w14:textId="11F7D406" w:rsidR="00596018" w:rsidRPr="00754987" w:rsidRDefault="00596018" w:rsidP="00596018">
      <w:pPr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shd w:val="clear" w:color="auto" w:fill="FFFFFF"/>
          <w:lang w:eastAsia="en-GB"/>
        </w:rPr>
      </w:pPr>
      <w:r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shd w:val="clear" w:color="auto" w:fill="FFFFFF"/>
          <w:lang w:eastAsia="en-GB"/>
        </w:rPr>
        <w:t xml:space="preserve">(new) Supplementary Table 2. Spatial distribution metrics and clinical associations at baseline, using a backward elimination strategy for variable selection </w:t>
      </w:r>
    </w:p>
    <w:p w14:paraId="45887634" w14:textId="77777777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  <w:lang w:eastAsia="en-GB"/>
        </w:rPr>
      </w:pPr>
    </w:p>
    <w:tbl>
      <w:tblPr>
        <w:tblStyle w:val="TableGrid"/>
        <w:tblW w:w="5263" w:type="pct"/>
        <w:tblLook w:val="04A0" w:firstRow="1" w:lastRow="0" w:firstColumn="1" w:lastColumn="0" w:noHBand="0" w:noVBand="1"/>
      </w:tblPr>
      <w:tblGrid>
        <w:gridCol w:w="1589"/>
        <w:gridCol w:w="1532"/>
        <w:gridCol w:w="1533"/>
        <w:gridCol w:w="1533"/>
        <w:gridCol w:w="1523"/>
        <w:gridCol w:w="1774"/>
      </w:tblGrid>
      <w:tr w:rsidR="00596018" w:rsidRPr="00754987" w14:paraId="0B66C687" w14:textId="77777777" w:rsidTr="00227AF9">
        <w:trPr>
          <w:trHeight w:val="67"/>
        </w:trPr>
        <w:tc>
          <w:tcPr>
            <w:tcW w:w="838" w:type="pct"/>
            <w:vMerge w:val="restart"/>
            <w:shd w:val="clear" w:color="auto" w:fill="auto"/>
            <w:vAlign w:val="center"/>
          </w:tcPr>
          <w:p w14:paraId="1F2B801C" w14:textId="77777777" w:rsidR="00596018" w:rsidRPr="00754987" w:rsidRDefault="00596018" w:rsidP="00227A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CE-MS metric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162" w:type="pct"/>
            <w:gridSpan w:val="5"/>
            <w:shd w:val="clear" w:color="auto" w:fill="auto"/>
            <w:vAlign w:val="center"/>
          </w:tcPr>
          <w:p w14:paraId="62DE762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variable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a 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ependent variable)</w:t>
            </w:r>
          </w:p>
        </w:tc>
      </w:tr>
      <w:tr w:rsidR="00596018" w:rsidRPr="00754987" w14:paraId="1AD42C5F" w14:textId="77777777" w:rsidTr="00227AF9">
        <w:trPr>
          <w:trHeight w:val="67"/>
        </w:trPr>
        <w:tc>
          <w:tcPr>
            <w:tcW w:w="838" w:type="pct"/>
            <w:vMerge/>
            <w:shd w:val="clear" w:color="auto" w:fill="auto"/>
            <w:vAlign w:val="center"/>
          </w:tcPr>
          <w:p w14:paraId="00DAEA29" w14:textId="77777777" w:rsidR="00596018" w:rsidRPr="00754987" w:rsidRDefault="00596018" w:rsidP="00227A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shd w:val="clear" w:color="auto" w:fill="auto"/>
            <w:vAlign w:val="center"/>
          </w:tcPr>
          <w:p w14:paraId="6955D47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DSS score 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CC42A6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erse of TWT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C9B829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erse of 9HPT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64ECC3A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SAT score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6A1AA26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MT score</w:t>
            </w:r>
          </w:p>
        </w:tc>
      </w:tr>
      <w:tr w:rsidR="00596018" w:rsidRPr="00754987" w14:paraId="66396EA2" w14:textId="77777777" w:rsidTr="00227AF9">
        <w:tc>
          <w:tcPr>
            <w:tcW w:w="838" w:type="pct"/>
            <w:shd w:val="clear" w:color="auto" w:fill="auto"/>
            <w:vAlign w:val="center"/>
          </w:tcPr>
          <w:p w14:paraId="58B6F6C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  <w:t>NCI</w:t>
            </w:r>
          </w:p>
          <w:p w14:paraId="7E2607F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C (95%CI), p-value</w:t>
            </w:r>
          </w:p>
          <w:p w14:paraId="140C2FC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32919CD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1739C84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EC446A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-0.163 (-1.175 to 0.848), p=0.751</w:t>
            </w:r>
          </w:p>
          <w:p w14:paraId="6AD70A6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B6B87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=0.1129 </w:t>
            </w:r>
          </w:p>
          <w:p w14:paraId="3ACF2C6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1626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8E76BB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034 (-0.021 to 0.089), p=0.231</w:t>
            </w:r>
          </w:p>
          <w:p w14:paraId="211B644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E3D99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=0.2069 </w:t>
            </w:r>
          </w:p>
          <w:p w14:paraId="6A1FDDE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1.2502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390FBE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-0.016 (-0.028 to -0.004), 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9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C1B9E1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A8D7AE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450</w:t>
            </w:r>
          </w:p>
          <w:p w14:paraId="00B1BF6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11.9350%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3E07813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17.684 (0.081 to   35.287), 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49</w:t>
            </w:r>
          </w:p>
          <w:p w14:paraId="40F515C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51C08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30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539BD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2.9363%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2E8F363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-7.090 (-20.918 to 6.737), p=0.314</w:t>
            </w:r>
          </w:p>
          <w:p w14:paraId="471EC59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8F699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3700</w:t>
            </w:r>
          </w:p>
          <w:p w14:paraId="52D23B4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4780%</w:t>
            </w:r>
          </w:p>
        </w:tc>
      </w:tr>
      <w:tr w:rsidR="00596018" w:rsidRPr="00754987" w14:paraId="70943228" w14:textId="77777777" w:rsidTr="00227AF9">
        <w:tc>
          <w:tcPr>
            <w:tcW w:w="838" w:type="pct"/>
            <w:shd w:val="clear" w:color="auto" w:fill="auto"/>
            <w:vAlign w:val="center"/>
          </w:tcPr>
          <w:p w14:paraId="44562B2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lesion NCI</w:t>
            </w:r>
          </w:p>
          <w:p w14:paraId="38C212A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C (95%CI), p-value</w:t>
            </w:r>
          </w:p>
          <w:p w14:paraId="0852F70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DA7C6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65E3B7F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C144C5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22 (0.078 to 1.165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25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61C0F9B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338111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8</w:t>
            </w:r>
          </w:p>
          <w:p w14:paraId="58F4304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906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AED62A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33 (-0.064 to -0.003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3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6FEF278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CBD44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2125</w:t>
            </w:r>
          </w:p>
          <w:p w14:paraId="5A9BCC8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33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603743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09 (-0.015 to -0.002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1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6D8D91B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1C9E8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298</w:t>
            </w:r>
          </w:p>
          <w:p w14:paraId="43FA9AF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638%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00174A8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.817 (-11.632 to 7.998), p=0.716    </w:t>
            </w:r>
          </w:p>
          <w:p w14:paraId="1891CB6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34B2B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238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B7FEF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05%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39BE43F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1.695 (-19.568 to -3.821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04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534257E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3459A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3827</w:t>
            </w:r>
          </w:p>
          <w:p w14:paraId="7A60D9E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299%</w:t>
            </w:r>
          </w:p>
        </w:tc>
      </w:tr>
      <w:tr w:rsidR="00596018" w:rsidRPr="00754987" w14:paraId="3A354F8B" w14:textId="77777777" w:rsidTr="00227AF9">
        <w:tc>
          <w:tcPr>
            <w:tcW w:w="838" w:type="pct"/>
            <w:shd w:val="clear" w:color="auto" w:fill="auto"/>
            <w:vAlign w:val="center"/>
          </w:tcPr>
          <w:p w14:paraId="00550E1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CI</w:t>
            </w:r>
          </w:p>
          <w:p w14:paraId="5A09341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C (95%CI), p-value</w:t>
            </w:r>
          </w:p>
          <w:p w14:paraId="2E1FF34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C4D75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0C86EC3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F1FF2B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05 (-0.0002 to 0.0013), p=0.174    </w:t>
            </w:r>
          </w:p>
          <w:p w14:paraId="77AFF57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68573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0</w:t>
            </w:r>
          </w:p>
          <w:p w14:paraId="21E64DA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788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B3E628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003 (-0.0006 to -0.0001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10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4357955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09D7F8" w14:textId="77777777" w:rsidR="00596018" w:rsidRPr="00754987" w:rsidRDefault="00596018" w:rsidP="0022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2055</w:t>
            </w:r>
          </w:p>
          <w:p w14:paraId="1EAF0E0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364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CB8E5B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0001 </w:t>
            </w:r>
          </w:p>
          <w:p w14:paraId="1C51CE3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-0.00002 to -0.000004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=0.004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0961C07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20976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33</w:t>
            </w:r>
          </w:p>
          <w:p w14:paraId="2B5E0B6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761%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51E89AA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10 (-0.024 to 0.003), p=0.133     </w:t>
            </w:r>
          </w:p>
          <w:p w14:paraId="6382CF6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5B026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274</w:t>
            </w:r>
          </w:p>
          <w:p w14:paraId="3A78D3E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50%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4867447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08 (-0.019 to 0.003), p=0.165    </w:t>
            </w:r>
          </w:p>
          <w:p w14:paraId="3CBACF3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AB609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715</w:t>
            </w:r>
          </w:p>
          <w:p w14:paraId="7AA5803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88%</w:t>
            </w:r>
          </w:p>
        </w:tc>
      </w:tr>
      <w:tr w:rsidR="00596018" w:rsidRPr="00754987" w14:paraId="13880259" w14:textId="77777777" w:rsidTr="00227AF9">
        <w:tc>
          <w:tcPr>
            <w:tcW w:w="838" w:type="pct"/>
            <w:shd w:val="clear" w:color="auto" w:fill="auto"/>
            <w:vAlign w:val="center"/>
          </w:tcPr>
          <w:p w14:paraId="2A3967E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  <w:t>CAI</w:t>
            </w:r>
          </w:p>
          <w:p w14:paraId="7754E68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C (95%CI), p-value</w:t>
            </w:r>
          </w:p>
          <w:p w14:paraId="0F1CDDC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174E43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5C63484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7D7A34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797 (-1.499 to -0.095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26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569FC77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AB2FC1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7</w:t>
            </w:r>
          </w:p>
          <w:p w14:paraId="4F7CCCA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705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01C2F5A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1 (0.012 to 0.089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10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2F571E9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3CC08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=0.2162 </w:t>
            </w:r>
          </w:p>
          <w:p w14:paraId="01B1C9D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770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C9900B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2 (0.003 to 0.020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06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34BC5A0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D5785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316</w:t>
            </w:r>
          </w:p>
          <w:p w14:paraId="70772A6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950%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26A2881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.765 (-3.807 to 21.338), p=0.171    </w:t>
            </w:r>
          </w:p>
          <w:p w14:paraId="444C7A2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4F71E2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268</w:t>
            </w:r>
          </w:p>
          <w:p w14:paraId="574CC54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04%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3738884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.881 (3.072 to 22.690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10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</w:t>
            </w:r>
          </w:p>
          <w:p w14:paraId="0ED1366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20FE1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 0.3796</w:t>
            </w:r>
          </w:p>
          <w:p w14:paraId="0BC1593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870%</w:t>
            </w:r>
          </w:p>
        </w:tc>
      </w:tr>
      <w:tr w:rsidR="00596018" w:rsidRPr="00754987" w14:paraId="5A5B725F" w14:textId="77777777" w:rsidTr="00227AF9">
        <w:tc>
          <w:tcPr>
            <w:tcW w:w="838" w:type="pct"/>
            <w:shd w:val="clear" w:color="auto" w:fill="auto"/>
            <w:vAlign w:val="center"/>
          </w:tcPr>
          <w:p w14:paraId="63CEDDB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PI </w:t>
            </w:r>
          </w:p>
          <w:p w14:paraId="121D412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C (95%CI), p-value</w:t>
            </w:r>
          </w:p>
          <w:p w14:paraId="07583B9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F22CC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0BAD895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B7BAD4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489 (-1.058 to 0.080), p=0.092    </w:t>
            </w:r>
          </w:p>
          <w:p w14:paraId="72B30CE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02D5C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9</w:t>
            </w:r>
          </w:p>
          <w:p w14:paraId="39D027C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888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0193F4F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4 (-0.007 to  0.056), p=0.124    </w:t>
            </w:r>
          </w:p>
          <w:p w14:paraId="242A37A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A5957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2086</w:t>
            </w:r>
          </w:p>
          <w:p w14:paraId="2563405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588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BA75C5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8 (0.001 to 0.015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27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0E8DBCC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8FC74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273</w:t>
            </w:r>
          </w:p>
          <w:p w14:paraId="1CDCD65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291%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5F17C90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839 (-8.263557    11.94163), =0.721    </w:t>
            </w:r>
          </w:p>
          <w:p w14:paraId="2E871FC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DBDFA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238</w:t>
            </w:r>
          </w:p>
          <w:p w14:paraId="5E1FDDE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2%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07902D9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.495 (0.422 to 16.568),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39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4132222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54BDE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3755</w:t>
            </w:r>
          </w:p>
          <w:p w14:paraId="3D07412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50%</w:t>
            </w:r>
          </w:p>
        </w:tc>
      </w:tr>
      <w:tr w:rsidR="00596018" w:rsidRPr="00754987" w14:paraId="76DC302F" w14:textId="77777777" w:rsidTr="00227AF9">
        <w:tc>
          <w:tcPr>
            <w:tcW w:w="838" w:type="pct"/>
            <w:shd w:val="clear" w:color="auto" w:fill="auto"/>
            <w:vAlign w:val="center"/>
          </w:tcPr>
          <w:p w14:paraId="013F945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  <w:t>CSI</w:t>
            </w:r>
          </w:p>
          <w:p w14:paraId="7F2B4BD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C (95%CI), p-value</w:t>
            </w:r>
          </w:p>
          <w:p w14:paraId="3B09365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B76BF0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458B99C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7975B8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7 (0.333 to 1.560), </w:t>
            </w:r>
          </w:p>
          <w:p w14:paraId="249E598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03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69DC641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6F858A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1</w:t>
            </w:r>
          </w:p>
          <w:p w14:paraId="406D4B5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14.5824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BF0388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54 (-0.088 to -0.020), </w:t>
            </w:r>
          </w:p>
          <w:p w14:paraId="09B63AF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0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2EFFC82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AD63A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=0.2217 </w:t>
            </w:r>
          </w:p>
          <w:p w14:paraId="07D479A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130%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7D4AA9F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13 (-0.020 to -0.006), </w:t>
            </w:r>
          </w:p>
          <w:p w14:paraId="346672F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&lt;0.001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59547312" w14:textId="77777777" w:rsidR="00596018" w:rsidRPr="00754987" w:rsidRDefault="00596018" w:rsidP="00227A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CF6C7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 0.2396</w:t>
            </w:r>
          </w:p>
          <w:p w14:paraId="0B81769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341%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00AF326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.145 (-19.184 to 2.895),</w:t>
            </w:r>
          </w:p>
          <w:p w14:paraId="5C2D986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148     </w:t>
            </w:r>
          </w:p>
          <w:p w14:paraId="5C3D3C8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46FAE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272</w:t>
            </w:r>
            <w:r w:rsidRPr="00754987">
              <w:rPr>
                <w:rFonts w:ascii="Times New Roman" w:hAnsi="Times New Roman" w:cs="Times New Roman"/>
              </w:rPr>
              <w:t xml:space="preserve"> </w:t>
            </w:r>
          </w:p>
          <w:p w14:paraId="22153CA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99%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23C585E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4.227 (-22.746 to -5.709), </w:t>
            </w:r>
          </w:p>
          <w:p w14:paraId="6BADB1B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01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0187EDC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B9068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3864</w:t>
            </w:r>
          </w:p>
          <w:p w14:paraId="133BC40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386%</w:t>
            </w:r>
          </w:p>
        </w:tc>
      </w:tr>
      <w:tr w:rsidR="00596018" w:rsidRPr="00754987" w14:paraId="75C6C6AE" w14:textId="77777777" w:rsidTr="00227AF9">
        <w:tc>
          <w:tcPr>
            <w:tcW w:w="838" w:type="pct"/>
            <w:shd w:val="clear" w:color="auto" w:fill="auto"/>
            <w:vAlign w:val="center"/>
          </w:tcPr>
          <w:p w14:paraId="78316DA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covariates</w:t>
            </w:r>
          </w:p>
          <w:p w14:paraId="1B47FC1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without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cluding the spatial distribution metric)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39E5A7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5D0160D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intracranial volume</w:t>
            </w:r>
          </w:p>
          <w:p w14:paraId="18ED219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</w:p>
          <w:p w14:paraId="5C2ED05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  <w:p w14:paraId="0AFB405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ease duration</w:t>
            </w:r>
          </w:p>
          <w:p w14:paraId="63E0464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centre</w:t>
            </w:r>
          </w:p>
          <w:p w14:paraId="2DF541F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0.1127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34EFE28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71D2AB1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intracranial volume</w:t>
            </w:r>
          </w:p>
          <w:p w14:paraId="39FB4F5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</w:p>
          <w:p w14:paraId="7920050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  <w:p w14:paraId="5C6E263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ease duration</w:t>
            </w:r>
          </w:p>
          <w:p w14:paraId="08BC5D2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centre</w:t>
            </w:r>
          </w:p>
          <w:p w14:paraId="3D4E66D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043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03CC903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59C456D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ite matter volume </w:t>
            </w:r>
          </w:p>
          <w:p w14:paraId="5C44EC1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</w:p>
          <w:p w14:paraId="5B223B1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  <w:p w14:paraId="4B41000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ease duration</w:t>
            </w:r>
          </w:p>
          <w:p w14:paraId="17AAC1E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centre</w:t>
            </w:r>
          </w:p>
          <w:p w14:paraId="0CDD2E4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189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1C44591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0519B8C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intracranial volume</w:t>
            </w:r>
          </w:p>
          <w:p w14:paraId="46D21E0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</w:p>
          <w:p w14:paraId="05D5EE4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centre</w:t>
            </w:r>
          </w:p>
          <w:p w14:paraId="7B239C9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2236</w:t>
            </w:r>
          </w:p>
        </w:tc>
        <w:tc>
          <w:tcPr>
            <w:tcW w:w="935" w:type="pct"/>
            <w:shd w:val="clear" w:color="auto" w:fill="auto"/>
            <w:vAlign w:val="center"/>
          </w:tcPr>
          <w:p w14:paraId="203B5BE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2041309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 matter volume</w:t>
            </w:r>
          </w:p>
          <w:p w14:paraId="7FF1E6D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intracranial volume</w:t>
            </w:r>
          </w:p>
          <w:p w14:paraId="7E32E6E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  <w:p w14:paraId="01D2244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3682</w:t>
            </w:r>
          </w:p>
        </w:tc>
      </w:tr>
    </w:tbl>
    <w:p w14:paraId="65C0E9F6" w14:textId="77777777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  <w:lang w:eastAsia="en-GB"/>
        </w:rPr>
      </w:pPr>
    </w:p>
    <w:p w14:paraId="34DC70BD" w14:textId="53FE8F18" w:rsidR="00596018" w:rsidRDefault="00596018" w:rsidP="00596018">
      <w:pPr>
        <w:jc w:val="both"/>
        <w:rPr>
          <w:rFonts w:ascii="Times New Roman" w:hAnsi="Times New Roman" w:cs="Times New Roman"/>
          <w:sz w:val="18"/>
          <w:szCs w:val="18"/>
        </w:rPr>
      </w:pPr>
      <w:r w:rsidRPr="00754987">
        <w:rPr>
          <w:rFonts w:ascii="Times New Roman" w:hAnsi="Times New Roman" w:cs="Times New Roman"/>
          <w:b/>
          <w:bCs/>
          <w:sz w:val="18"/>
          <w:szCs w:val="18"/>
        </w:rPr>
        <w:t>(new) Supplementary Table 2. Footnote. a:</w:t>
      </w:r>
      <w:r w:rsidRPr="00754987">
        <w:rPr>
          <w:rFonts w:ascii="Times New Roman" w:hAnsi="Times New Roman" w:cs="Times New Roman"/>
          <w:sz w:val="18"/>
          <w:szCs w:val="18"/>
        </w:rPr>
        <w:t xml:space="preserve"> the EDSS score is measured in EDSS score units; the inverse of TWT and the inverse of 9HPT, in 1/s; and the PASAT and SDMT scores, in number of correct answers; </w:t>
      </w:r>
      <w:r w:rsidRPr="00754987">
        <w:rPr>
          <w:rFonts w:ascii="Times New Roman" w:hAnsi="Times New Roman" w:cs="Times New Roman"/>
          <w:b/>
          <w:bCs/>
          <w:sz w:val="18"/>
          <w:szCs w:val="18"/>
        </w:rPr>
        <w:t>b:</w:t>
      </w:r>
      <w:r w:rsidRPr="00754987">
        <w:rPr>
          <w:rFonts w:ascii="Times New Roman" w:hAnsi="Times New Roman" w:cs="Times New Roman"/>
          <w:sz w:val="18"/>
          <w:szCs w:val="18"/>
        </w:rPr>
        <w:t xml:space="preserve"> all spatial distribution metrics are measured in dimensionless units except for MCI, which is measured in mm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 xml:space="preserve">; </w:t>
      </w:r>
      <w:r w:rsidRPr="00754987">
        <w:rPr>
          <w:rFonts w:ascii="Times New Roman" w:hAnsi="Times New Roman" w:cs="Times New Roman"/>
          <w:b/>
          <w:bCs/>
          <w:sz w:val="18"/>
          <w:szCs w:val="18"/>
        </w:rPr>
        <w:t>c:</w:t>
      </w:r>
      <w:r w:rsidRPr="00754987">
        <w:rPr>
          <w:rFonts w:ascii="Times New Roman" w:hAnsi="Times New Roman" w:cs="Times New Roman"/>
          <w:sz w:val="18"/>
          <w:szCs w:val="18"/>
        </w:rPr>
        <w:t xml:space="preserve"> for MCI, the model included not only MCI but also MCI squared, which was significant: RC (95%CI): 2.46*10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-7</w:t>
      </w:r>
      <w:r w:rsidRPr="00754987">
        <w:rPr>
          <w:rFonts w:ascii="Times New Roman" w:hAnsi="Times New Roman" w:cs="Times New Roman"/>
          <w:sz w:val="18"/>
          <w:szCs w:val="18"/>
        </w:rPr>
        <w:t xml:space="preserve"> (5.06*10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-8</w:t>
      </w:r>
      <w:r w:rsidRPr="00754987">
        <w:rPr>
          <w:rFonts w:ascii="Times New Roman" w:hAnsi="Times New Roman" w:cs="Times New Roman"/>
          <w:sz w:val="18"/>
          <w:szCs w:val="18"/>
        </w:rPr>
        <w:t xml:space="preserve"> to 4.40*10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-7</w:t>
      </w:r>
      <w:r w:rsidRPr="00754987">
        <w:rPr>
          <w:rFonts w:ascii="Times New Roman" w:hAnsi="Times New Roman" w:cs="Times New Roman"/>
          <w:sz w:val="18"/>
          <w:szCs w:val="18"/>
        </w:rPr>
        <w:t xml:space="preserve">), p=0.014; </w:t>
      </w:r>
      <w:r w:rsidRPr="00754987">
        <w:rPr>
          <w:rFonts w:ascii="Times New Roman" w:hAnsi="Times New Roman" w:cs="Times New Roman"/>
          <w:i/>
          <w:iCs/>
          <w:sz w:val="18"/>
          <w:szCs w:val="18"/>
        </w:rPr>
        <w:t xml:space="preserve">Abbreviations (in alphabetical order): </w:t>
      </w:r>
      <w:r w:rsidRPr="00754987">
        <w:rPr>
          <w:rFonts w:ascii="Times New Roman" w:hAnsi="Times New Roman" w:cs="Times New Roman"/>
          <w:sz w:val="18"/>
          <w:szCs w:val="18"/>
        </w:rPr>
        <w:t>% improvement: % improvement in model performance based on the R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>; 9HPT: nine-hole peg test; CAI: covariance anisotropy index; CI: Confidence Interval; CPI: covariance planarity index; Max: maximum; NCI: neuraxis caudality index; PASAT: paced auditory serial addition test; R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>: R-squared; RC: regression coefficient; SDMT: symbol digit modalities test; CSI: covariance sphericity index; MCI: mean covariance index; TWT: 25-foot timed walk test.</w:t>
      </w:r>
    </w:p>
    <w:p w14:paraId="6F421FB0" w14:textId="77777777" w:rsidR="00362327" w:rsidRDefault="00362327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  <w:lang w:eastAsia="en-GB"/>
        </w:rPr>
      </w:pPr>
    </w:p>
    <w:p w14:paraId="62D46987" w14:textId="0C38848F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  <w:lang w:eastAsia="en-GB"/>
        </w:rPr>
      </w:pPr>
      <w:r w:rsidRPr="00754987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  <w:lang w:eastAsia="en-GB"/>
        </w:rPr>
        <w:t xml:space="preserve"> </w:t>
      </w:r>
    </w:p>
    <w:sectPr w:rsidR="00596018" w:rsidRPr="00754987" w:rsidSect="00391BC0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D7EC1" w14:textId="77777777" w:rsidR="00A6539F" w:rsidRDefault="00A6539F" w:rsidP="00C846CD">
      <w:r>
        <w:separator/>
      </w:r>
    </w:p>
  </w:endnote>
  <w:endnote w:type="continuationSeparator" w:id="0">
    <w:p w14:paraId="43CF3B61" w14:textId="77777777" w:rsidR="00A6539F" w:rsidRDefault="00A6539F" w:rsidP="00C8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AEAD1" w14:textId="77777777" w:rsidR="00A6539F" w:rsidRDefault="00A6539F" w:rsidP="00C846CD">
      <w:r>
        <w:separator/>
      </w:r>
    </w:p>
  </w:footnote>
  <w:footnote w:type="continuationSeparator" w:id="0">
    <w:p w14:paraId="710B498F" w14:textId="77777777" w:rsidR="00A6539F" w:rsidRDefault="00A6539F" w:rsidP="00C84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22667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87D7DF" w14:textId="13E43AF5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F5EE3" w14:textId="77777777" w:rsidR="00C846CD" w:rsidRDefault="00C846CD" w:rsidP="00C846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01283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1D0A67" w14:textId="2650F89A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0FB845" w14:textId="77777777" w:rsidR="00C846CD" w:rsidRDefault="00C846CD" w:rsidP="00C846C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D2"/>
    <w:rsid w:val="00092FF0"/>
    <w:rsid w:val="000C2E12"/>
    <w:rsid w:val="00110500"/>
    <w:rsid w:val="00161B16"/>
    <w:rsid w:val="0016605C"/>
    <w:rsid w:val="001A4A8D"/>
    <w:rsid w:val="001D35E7"/>
    <w:rsid w:val="001E73D1"/>
    <w:rsid w:val="00251C8A"/>
    <w:rsid w:val="00280597"/>
    <w:rsid w:val="00291CF7"/>
    <w:rsid w:val="002D4487"/>
    <w:rsid w:val="002E4B6A"/>
    <w:rsid w:val="00330102"/>
    <w:rsid w:val="003346C2"/>
    <w:rsid w:val="00356C57"/>
    <w:rsid w:val="00362327"/>
    <w:rsid w:val="00371D48"/>
    <w:rsid w:val="00391BC0"/>
    <w:rsid w:val="003A6780"/>
    <w:rsid w:val="003D421D"/>
    <w:rsid w:val="003D56CA"/>
    <w:rsid w:val="00414EFE"/>
    <w:rsid w:val="004437CB"/>
    <w:rsid w:val="00494A72"/>
    <w:rsid w:val="004C7C85"/>
    <w:rsid w:val="004F26D5"/>
    <w:rsid w:val="004F6DD5"/>
    <w:rsid w:val="00513684"/>
    <w:rsid w:val="00556618"/>
    <w:rsid w:val="00572B0F"/>
    <w:rsid w:val="00596018"/>
    <w:rsid w:val="005967C4"/>
    <w:rsid w:val="005C078C"/>
    <w:rsid w:val="005E00B6"/>
    <w:rsid w:val="00635BB3"/>
    <w:rsid w:val="0063783F"/>
    <w:rsid w:val="00652769"/>
    <w:rsid w:val="00652DDF"/>
    <w:rsid w:val="006638B1"/>
    <w:rsid w:val="00677CC4"/>
    <w:rsid w:val="007042D1"/>
    <w:rsid w:val="00705240"/>
    <w:rsid w:val="007167D4"/>
    <w:rsid w:val="00733092"/>
    <w:rsid w:val="00754987"/>
    <w:rsid w:val="007B18F1"/>
    <w:rsid w:val="007B3162"/>
    <w:rsid w:val="007C06BE"/>
    <w:rsid w:val="007D14E1"/>
    <w:rsid w:val="007D3E50"/>
    <w:rsid w:val="00824E26"/>
    <w:rsid w:val="00856CA3"/>
    <w:rsid w:val="008C7C73"/>
    <w:rsid w:val="008E129D"/>
    <w:rsid w:val="009050AA"/>
    <w:rsid w:val="00911576"/>
    <w:rsid w:val="00923C5C"/>
    <w:rsid w:val="00943D6A"/>
    <w:rsid w:val="00945B9A"/>
    <w:rsid w:val="00953FE3"/>
    <w:rsid w:val="00957122"/>
    <w:rsid w:val="00957C8C"/>
    <w:rsid w:val="009D6EDE"/>
    <w:rsid w:val="009E2FBB"/>
    <w:rsid w:val="00A32E9C"/>
    <w:rsid w:val="00A33776"/>
    <w:rsid w:val="00A43A5C"/>
    <w:rsid w:val="00A529B9"/>
    <w:rsid w:val="00A6539F"/>
    <w:rsid w:val="00A7703E"/>
    <w:rsid w:val="00A8283B"/>
    <w:rsid w:val="00AE6DF8"/>
    <w:rsid w:val="00AF51F3"/>
    <w:rsid w:val="00B10F9E"/>
    <w:rsid w:val="00B202BD"/>
    <w:rsid w:val="00B46BA6"/>
    <w:rsid w:val="00B54FAE"/>
    <w:rsid w:val="00BD12E9"/>
    <w:rsid w:val="00C47B5F"/>
    <w:rsid w:val="00C524D8"/>
    <w:rsid w:val="00C57800"/>
    <w:rsid w:val="00C60AD0"/>
    <w:rsid w:val="00C66091"/>
    <w:rsid w:val="00C77F39"/>
    <w:rsid w:val="00C846CD"/>
    <w:rsid w:val="00CA0BA4"/>
    <w:rsid w:val="00CB2510"/>
    <w:rsid w:val="00CC592B"/>
    <w:rsid w:val="00CE079B"/>
    <w:rsid w:val="00CF0F5F"/>
    <w:rsid w:val="00D04224"/>
    <w:rsid w:val="00D1463B"/>
    <w:rsid w:val="00D15B9A"/>
    <w:rsid w:val="00D30E86"/>
    <w:rsid w:val="00D60C18"/>
    <w:rsid w:val="00D632E2"/>
    <w:rsid w:val="00D81123"/>
    <w:rsid w:val="00D8711E"/>
    <w:rsid w:val="00D974A2"/>
    <w:rsid w:val="00DB4A8D"/>
    <w:rsid w:val="00E22BAC"/>
    <w:rsid w:val="00E27FD2"/>
    <w:rsid w:val="00E6534F"/>
    <w:rsid w:val="00E66C8A"/>
    <w:rsid w:val="00EB3523"/>
    <w:rsid w:val="00EF3460"/>
    <w:rsid w:val="00F03224"/>
    <w:rsid w:val="00F06EC4"/>
    <w:rsid w:val="00F92E79"/>
    <w:rsid w:val="00FB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D31D9"/>
  <w15:chartTrackingRefBased/>
  <w15:docId w15:val="{F0D66737-0B18-E847-8970-5796803B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6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6CD"/>
  </w:style>
  <w:style w:type="character" w:styleId="PageNumber">
    <w:name w:val="page number"/>
    <w:basedOn w:val="DefaultParagraphFont"/>
    <w:uiPriority w:val="99"/>
    <w:semiHidden/>
    <w:unhideWhenUsed/>
    <w:rsid w:val="00C8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5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ur</dc:creator>
  <cp:keywords/>
  <dc:description/>
  <cp:lastModifiedBy>Carmen Tur</cp:lastModifiedBy>
  <cp:revision>3</cp:revision>
  <dcterms:created xsi:type="dcterms:W3CDTF">2021-11-20T22:37:00Z</dcterms:created>
  <dcterms:modified xsi:type="dcterms:W3CDTF">2021-11-20T23:30:00Z</dcterms:modified>
</cp:coreProperties>
</file>